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BD9" w:rsidRPr="00EE7BD9" w:rsidRDefault="00FA1BA4" w:rsidP="00EE7BD9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T</w:t>
      </w:r>
      <w:r w:rsidR="002E711B" w:rsidRPr="0012642E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S</w:t>
      </w:r>
      <w:r w:rsidR="00502B54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3</w:t>
      </w:r>
      <w:r w:rsidR="0019523B" w:rsidRPr="0012642E">
        <w:rPr>
          <w:rFonts w:ascii="Times New Roman" w:hAnsi="Times New Roman" w:cs="Times New Roman"/>
          <w:sz w:val="18"/>
          <w:szCs w:val="18"/>
        </w:rPr>
        <w:t xml:space="preserve">. </w:t>
      </w:r>
      <w:r w:rsidR="00321BF8" w:rsidRPr="0012642E">
        <w:rPr>
          <w:rFonts w:ascii="Times New Roman" w:hAnsi="Times New Roman" w:cs="Times New Roman"/>
          <w:sz w:val="18"/>
          <w:szCs w:val="18"/>
        </w:rPr>
        <w:t>List</w:t>
      </w:r>
      <w:r w:rsidR="007C64C8" w:rsidRPr="0012642E">
        <w:rPr>
          <w:rFonts w:ascii="Times New Roman" w:hAnsi="Times New Roman" w:cs="Times New Roman"/>
          <w:sz w:val="18"/>
          <w:szCs w:val="18"/>
        </w:rPr>
        <w:t xml:space="preserve"> of metabolites</w:t>
      </w:r>
      <w:r w:rsidR="00321BF8" w:rsidRPr="0012642E">
        <w:rPr>
          <w:rFonts w:ascii="Times New Roman" w:hAnsi="Times New Roman" w:cs="Times New Roman"/>
          <w:sz w:val="18"/>
          <w:szCs w:val="18"/>
        </w:rPr>
        <w:t xml:space="preserve"> </w:t>
      </w:r>
      <w:r w:rsidR="00567F50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i</w:t>
      </w:r>
      <w:r w:rsidR="00C4483C" w:rsidRPr="0012642E">
        <w:rPr>
          <w:rFonts w:ascii="Times New Roman" w:hAnsi="Times New Roman" w:cs="Times New Roman"/>
          <w:sz w:val="18"/>
          <w:szCs w:val="18"/>
        </w:rPr>
        <w:t xml:space="preserve">dentified in </w:t>
      </w:r>
      <w:r w:rsidR="006859C7" w:rsidRPr="0012642E">
        <w:rPr>
          <w:rFonts w:ascii="Times New Roman" w:hAnsi="Times New Roman" w:cs="Times New Roman"/>
          <w:i/>
          <w:sz w:val="18"/>
          <w:szCs w:val="18"/>
        </w:rPr>
        <w:t xml:space="preserve">Clematis </w:t>
      </w:r>
      <w:proofErr w:type="spellStart"/>
      <w:r w:rsidR="006859C7" w:rsidRPr="0012642E">
        <w:rPr>
          <w:rFonts w:ascii="Times New Roman" w:hAnsi="Times New Roman" w:cs="Times New Roman"/>
          <w:i/>
          <w:sz w:val="18"/>
          <w:szCs w:val="18"/>
        </w:rPr>
        <w:t>terniflora</w:t>
      </w:r>
      <w:proofErr w:type="spellEnd"/>
      <w:r w:rsidR="006859C7" w:rsidRPr="0012642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6859C7" w:rsidRPr="0012642E">
        <w:rPr>
          <w:rFonts w:ascii="Times New Roman" w:hAnsi="Times New Roman" w:cs="Times New Roman"/>
          <w:sz w:val="18"/>
          <w:szCs w:val="18"/>
        </w:rPr>
        <w:t>DC.</w:t>
      </w:r>
      <w:r w:rsidR="000C75E6" w:rsidRP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proofErr w:type="gramStart"/>
      <w:r w:rsid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leaved</w:t>
      </w:r>
      <w:proofErr w:type="gramEnd"/>
      <w:r w:rsid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after exposure to</w:t>
      </w:r>
      <w:r w:rsidR="00EE7BD9" w:rsidRPr="00A14158">
        <w:rPr>
          <w:rFonts w:ascii="Times New Roman" w:hAnsi="Times New Roman" w:cs="Times New Roman"/>
          <w:sz w:val="18"/>
          <w:szCs w:val="18"/>
        </w:rPr>
        <w:t xml:space="preserve"> high level</w:t>
      </w:r>
      <w:r w:rsid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of</w:t>
      </w:r>
      <w:r w:rsidR="000C75E6">
        <w:rPr>
          <w:rFonts w:ascii="Times New Roman" w:hAnsi="Times New Roman" w:cs="Times New Roman"/>
          <w:sz w:val="18"/>
          <w:szCs w:val="18"/>
        </w:rPr>
        <w:t xml:space="preserve"> UV-B </w:t>
      </w:r>
      <w:r w:rsid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i</w:t>
      </w:r>
      <w:r w:rsidR="00EE7BD9" w:rsidRPr="00A14158">
        <w:rPr>
          <w:rFonts w:ascii="Times New Roman" w:hAnsi="Times New Roman" w:cs="Times New Roman"/>
          <w:sz w:val="18"/>
          <w:szCs w:val="18"/>
        </w:rPr>
        <w:t xml:space="preserve">rradiation </w:t>
      </w:r>
      <w:r w:rsidR="00EE7BD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for 5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EE7BD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h </w:t>
      </w:r>
      <w:r w:rsid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and the dark </w:t>
      </w:r>
      <w:r w:rsidR="00EE7BD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for 36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EE7BD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h</w:t>
      </w:r>
    </w:p>
    <w:tbl>
      <w:tblPr>
        <w:tblW w:w="159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4111"/>
        <w:gridCol w:w="1757"/>
        <w:gridCol w:w="1758"/>
        <w:gridCol w:w="1757"/>
        <w:gridCol w:w="1758"/>
        <w:gridCol w:w="1758"/>
        <w:gridCol w:w="2053"/>
      </w:tblGrid>
      <w:tr w:rsidR="00D17ECA" w:rsidRPr="00863F36" w:rsidTr="00631D53">
        <w:trPr>
          <w:trHeight w:val="283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AD38C0" w:rsidRDefault="00D17ECA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863F36">
              <w:rPr>
                <w:rFonts w:ascii="Times New Roman" w:hAnsi="Times New Roman" w:cs="Times New Roman" w:hint="eastAsia"/>
                <w:sz w:val="18"/>
                <w:szCs w:val="18"/>
              </w:rPr>
              <w:t>similarity</w:t>
            </w:r>
            <w:r w:rsidR="00AD38C0" w:rsidRPr="00AD38C0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 w:hint="eastAsia"/>
                <w:sz w:val="18"/>
                <w:szCs w:val="18"/>
              </w:rPr>
              <w:t>retention tim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ECA" w:rsidRPr="00D17ECA" w:rsidRDefault="00631D53" w:rsidP="00D17ECA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UV-B +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dark</w:t>
            </w:r>
            <w:r w:rsidR="00052DBD" w:rsidRPr="00052DB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ECA" w:rsidRPr="00D17ECA" w:rsidRDefault="000C0632" w:rsidP="00D17ECA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P</w:t>
            </w:r>
            <w:r w:rsidR="0079635A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r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treatment</w:t>
            </w:r>
            <w:r w:rsidR="00052DBD" w:rsidRPr="00052DB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7ECA" w:rsidRPr="00052DBD" w:rsidRDefault="00D17ECA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863F36">
              <w:rPr>
                <w:rFonts w:ascii="Times New Roman" w:hAnsi="Times New Roman" w:cs="Times New Roman" w:hint="eastAsia"/>
                <w:sz w:val="18"/>
                <w:szCs w:val="18"/>
              </w:rPr>
              <w:t>fold-change</w:t>
            </w:r>
            <w:r w:rsidR="00052DBD" w:rsidRPr="00052DB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AD38C0" w:rsidRDefault="00D17ECA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r w:rsidR="00052DB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:lang w:eastAsia="zh-CN"/>
              </w:rPr>
              <w:t>e</w:t>
            </w:r>
            <w:proofErr w:type="spellEnd"/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-Acetyl-L-serine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22.5333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8749,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744084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92365E-05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96409645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er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97.11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316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715885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01096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55990188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omoserin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106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8493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74033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.61782221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amyl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-L-glutam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0.888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670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7.65835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62559E-0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.87863272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uc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93.538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106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0506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96745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7.300961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cetanilid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08.277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260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41138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2703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30506567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Benzenoids</w:t>
            </w:r>
            <w:proofErr w:type="spellEnd"/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Sedoheptulos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61.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7.541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74237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53480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78679522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libios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5.243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059308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62610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92133969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rbutin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72.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.036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4593034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425071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22302124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,5-Anhydroglucit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98.058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723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518475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081325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32906306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actulos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42.571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.896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4354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5058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61733514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entiobios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30.68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775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302811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616661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87306506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Prunin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30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5.296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8271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3789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53782449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Flavono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P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almitoleic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88.8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639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6498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18397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9349743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denos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39.642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.558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06850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5719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.15447382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ucleosid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Purine ribosid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.538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0432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2268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48047729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ucleosid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ucic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02.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518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7.87741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1.16038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.78864151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droxybutyr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43.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6854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2317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9.5464E-0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3777.074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uccin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34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82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316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9.5464E-0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7873.959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,3-Dimethylsuccin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72.93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391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83241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97117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88680468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Estra-1,3,5(10)-triene-3,6beta,17beta-triol triacet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70.8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830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0919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0253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04021845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P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yridoxal phosphat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52344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5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.432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1909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44172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46020572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Vitamins and Cofactor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clohexane-1,2-di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64.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191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87704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2600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88070335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Glycerol 1-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771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60040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3209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53190671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Methyl 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59.8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.789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22399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4868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88688119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ihydroxyaceto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27.636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795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76528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290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4408516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75.555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687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8534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33676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5797404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Ethylglycin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38.0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972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37175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11527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4033197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llos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35.7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791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67262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32803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alact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18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074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537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50374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1412765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ucros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.463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885803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65224E-0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yxos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624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36983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95659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rabito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83.277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343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59578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946098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8576157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X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lit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34.43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420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76831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45351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2160277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G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lucuronic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58.230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7.710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13812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.51234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G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luconic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09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122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73071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49196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Ribos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65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954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80685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65290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8814372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lucose 6-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85.636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938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7845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6782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9521942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altos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40.928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412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5882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0129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2714047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igitoxos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71.538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301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76440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55094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9286406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Ribonat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92.3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146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38510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.17281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D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eoxy-D-glucos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8.363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47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474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5916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2712045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3,6-Anhydro-D-galactos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23.055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719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391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674669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0264612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2-Deoxy-D-galactos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29.58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235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2859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74017E-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Tricetin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25.090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8.652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6841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8594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8896982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Flavono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-Hydroxy-6-methyl-2-pyro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26.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027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02635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82518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atctones</w:t>
            </w:r>
            <w:proofErr w:type="spellEnd"/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nolen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17.055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23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8285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2332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P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almit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63.61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697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477049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45168E-0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nole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46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175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7846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47804E-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P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rostaglandin A2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58.235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3.989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6397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0601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5015236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noleic acid methyl ester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08.769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195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1452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1162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36751061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U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rid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52.944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308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15412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3429530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2811054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ucleoside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6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D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ihydrouracil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79.818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137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27422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.70993E-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uclesides</w:t>
            </w:r>
            <w:proofErr w:type="spellEnd"/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ale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92.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578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2.92111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5913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08133812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lutar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68.93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817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46299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33051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3927091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O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xalacetic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68.545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637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674663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.19666E-0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G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lycol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12.214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.1682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9237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.17904E-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thylfumar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60.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809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175143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4613007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7152387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Maleamat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454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57416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66005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5479490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I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sopropylbutanedio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77.8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721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19252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750630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29209126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lutac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12.9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451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4.76021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9049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24988225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conit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8.3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68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86628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6.33514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1029056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ethylmaleam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04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751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405254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563617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4815295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ptadecanoic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74.428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586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1201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1425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35644622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E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stron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8.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430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5779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5142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4900349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2F4F08" w:rsidRDefault="002F4F08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quale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5.175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4911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94963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0553769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</w:p>
        </w:tc>
      </w:tr>
      <w:tr w:rsidR="002F4F08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</w:tcPr>
          <w:p w:rsidR="002F4F08" w:rsidRPr="002F4F08" w:rsidRDefault="002F4F08" w:rsidP="00665C43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lastRenderedPageBreak/>
              <w:t>6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2F4F08" w:rsidRPr="00863F36" w:rsidRDefault="002F4F08" w:rsidP="00665C43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X</w:t>
            </w: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nthin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2F4F08" w:rsidRPr="00863F36" w:rsidRDefault="002F4F08" w:rsidP="00665C43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83.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2F4F08" w:rsidRPr="00863F36" w:rsidRDefault="002F4F08" w:rsidP="00665C43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5048,0</w:t>
            </w:r>
          </w:p>
        </w:tc>
        <w:tc>
          <w:tcPr>
            <w:tcW w:w="1757" w:type="dxa"/>
            <w:vAlign w:val="center"/>
          </w:tcPr>
          <w:p w:rsidR="002F4F08" w:rsidRPr="00D17ECA" w:rsidRDefault="002F4F08" w:rsidP="00665C43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6.17129E-06</w:t>
            </w:r>
          </w:p>
        </w:tc>
        <w:tc>
          <w:tcPr>
            <w:tcW w:w="1758" w:type="dxa"/>
            <w:vAlign w:val="center"/>
          </w:tcPr>
          <w:p w:rsidR="002F4F08" w:rsidRPr="00D17ECA" w:rsidRDefault="002F4F08" w:rsidP="00665C43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6.92395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2F4F08" w:rsidRPr="00863F36" w:rsidRDefault="002F4F08" w:rsidP="00665C43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08912957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2F4F08" w:rsidRPr="00863F36" w:rsidRDefault="002F4F08" w:rsidP="00665C43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permid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57.428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157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9.02667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4543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36778426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cetol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67.714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365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988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51267E-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Threito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60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948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85193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190894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913900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G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lutaraldehyd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71.3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444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2665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1730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24484069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L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ihydrosphingosin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56.384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535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06803E-0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635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01164317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-Monopalmitin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52344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5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855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7991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13832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5972935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thylprevitamin 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62.11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8.122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7.68297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5978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4808233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t assigned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V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al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24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.5817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15578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54822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4599335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lan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08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.6734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02058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17390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294716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droxylam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12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.0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5061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78111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3293778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O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xal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41.277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.0392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5096244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5818616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7585152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droxybutyr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.5319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878433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896916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7939313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alonic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36.11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1319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9358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3385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245624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4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D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hydroxycinnam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99.444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519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916876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332273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8820452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orleucin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29.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3606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20653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77144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5021404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Methylmal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23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3799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20535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91960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4885981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droxyurea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12.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5787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3256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6099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212568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P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yrophosphat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83.1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.8362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4936499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4274751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548037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D17ECA" w:rsidP="00B7497E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7497E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itrac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09.8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335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5018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0599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9207026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D17ECA" w:rsidP="00B7497E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7497E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Tartr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77.41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518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9237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8677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1953223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D17ECA" w:rsidP="00B7497E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7497E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llothreonin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96.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1.70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3430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7626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4809666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-Methylglutar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88.888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076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916362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725473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6312275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erythronolacton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70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172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919630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99387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2529403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eta-Alan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75.6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307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59552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78685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9292249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-Mal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55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824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4636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5244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0759825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Threos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17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530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0692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2144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8049009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pr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2.575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44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5395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7829355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Bis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(2-hydroxypropyl)am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82.11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018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00719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78921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6491858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-Deoxyerythrit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17.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0.22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20404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800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6865325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-Hexenedio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70.571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114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89215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698715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4328372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-Hydroxyquinazol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66.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511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93196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28898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1675869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3-Hydroxypropionic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64.3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919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93908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26774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9942476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-Phenyllact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81.7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3.9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08560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20883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9805972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eta-Glutamic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96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199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5966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5116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1305638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T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hymid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81.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4.4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16727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03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4513372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5-Aminovaleric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61.142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410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87609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66965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2381191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R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bito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67.764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487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92850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47694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2987351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iglycerol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23.56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7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85115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71304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8231781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lucose-1-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10.11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5.802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11604294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13625640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5165134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D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eoxy-D-glucos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94.56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021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770696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9525696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0907099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tr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347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2772871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21843234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6944163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lpha-D-glucosamine 1-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44.636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492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8386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2135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8242572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N-Acetyl-L-phenylalan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44.6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500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84833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6743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0388922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Methyl-beta-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alactopyranosid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56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6.803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65775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82539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081639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luc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lacto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69.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7.085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4624073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5845839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79100243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T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ram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34.58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7.418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53288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14812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8624803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onduritol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b epoxid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14.055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7.523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74877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4391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79926034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Isopropyl-beta-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thiogalactopyranosid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777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94091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09651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5809640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Carbobenzyloxy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-L-leucin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2.3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8.845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2.61221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2.86121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1297388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-inosit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22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0172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40564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2357935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2023192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N-Acetyl-beta-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mannosamin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65.388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143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62240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1980014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193883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lucohept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27.764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424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8330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58215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0197414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s-Phyt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63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423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685022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7731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8605979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D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Glucoheptos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35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413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35696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8926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3406511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Phytol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58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9.803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17675915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15456823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4356717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Fructose 2,6-biphosphate 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egr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pro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61.8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109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01120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83770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071188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ta-</w:t>
            </w:r>
            <w:proofErr w:type="spellStart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Mannosylglycerat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06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245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65764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8221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0969869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tear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936.944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442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78449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1743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1791346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F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ructose-6-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68.56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0.870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201831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6008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6080436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rachidonic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.558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44996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13880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4461130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1-Hydroxyanthraquino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330.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1.7978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2214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047594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8696945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Arachid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61.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064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729039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954356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76390702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erythro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-sphingosin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620.83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258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6407697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5273547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21506391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iotin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52344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4895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03652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3.12392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7202402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S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alicin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2.6569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95458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78505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70181387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ellobiose</w:t>
            </w:r>
            <w:proofErr w:type="spellEnd"/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19.588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0641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31190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02800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13999060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actose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2166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747438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529288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9694750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actobionic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15.22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4.475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54999E-0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9.5464E-0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89562399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Leucrose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805.166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5.0834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255299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473015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68820085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Galactinol</w:t>
            </w:r>
            <w:proofErr w:type="spellEnd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795.444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6.1027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008954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38832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77485850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D17ECA" w:rsidRPr="00863F36" w:rsidRDefault="00076497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T</w:t>
            </w:r>
            <w:r w:rsidR="00D17ECA" w:rsidRPr="00863F36">
              <w:rPr>
                <w:rFonts w:ascii="Times New Roman" w:hAnsi="Times New Roman" w:cs="Times New Roman"/>
                <w:sz w:val="18"/>
                <w:szCs w:val="18"/>
              </w:rPr>
              <w:t>rehalose-6-phosphat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441.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7.3193,0</w:t>
            </w:r>
          </w:p>
        </w:tc>
        <w:tc>
          <w:tcPr>
            <w:tcW w:w="1757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7.62668E-05</w:t>
            </w:r>
          </w:p>
        </w:tc>
        <w:tc>
          <w:tcPr>
            <w:tcW w:w="1758" w:type="dxa"/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8.1865E-0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0.9316166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17ECA" w:rsidRPr="00863F36" w:rsidTr="00631D53">
        <w:trPr>
          <w:trHeight w:val="283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B7497E" w:rsidRDefault="00B7497E" w:rsidP="00863F36">
            <w:pPr>
              <w:widowControl/>
              <w:spacing w:line="180" w:lineRule="exact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Melezitose</w:t>
            </w:r>
            <w:proofErr w:type="spellEnd"/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633 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29.1489,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2104882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D17ECA" w:rsidRPr="00D17ECA" w:rsidRDefault="00D17ECA" w:rsidP="00D17ECA">
            <w:pPr>
              <w:rPr>
                <w:rFonts w:ascii="Aerial" w:eastAsia="宋体" w:hAnsi="Aerial" w:cs="宋体" w:hint="eastAsia"/>
                <w:sz w:val="16"/>
                <w:szCs w:val="16"/>
              </w:rPr>
            </w:pPr>
            <w:r w:rsidRPr="00D17ECA">
              <w:rPr>
                <w:rFonts w:ascii="Aerial" w:hAnsi="Aerial"/>
                <w:sz w:val="16"/>
                <w:szCs w:val="16"/>
              </w:rPr>
              <w:t>0.001979769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>1.063195538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ECA" w:rsidRPr="00863F36" w:rsidRDefault="00D17ECA" w:rsidP="00863F36">
            <w:pPr>
              <w:widowControl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3F3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:rsidR="00AD38C0" w:rsidRDefault="00AD38C0" w:rsidP="00AD38C0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>a</w:t>
      </w:r>
      <w:proofErr w:type="gramEnd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simility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., the LECO/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Fieh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 xml:space="preserve"> Metabolomics Library was used to identify the compound.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zh-CN"/>
        </w:rPr>
        <w:t>I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 xml:space="preserve">t will give a similarity value for the compound identification accuracy.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zh-CN"/>
        </w:rPr>
        <w:t>I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 xml:space="preserve">f the similarity is &gt;700, we can think that the metabolite is reliable.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zh-CN"/>
        </w:rPr>
        <w:t>I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f the similarity is between 200 and 700, the compound name is putative annotation.</w:t>
      </w:r>
    </w:p>
    <w:p w:rsidR="00754D65" w:rsidRDefault="00AD38C0" w:rsidP="0012642E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>b</w:t>
      </w:r>
      <w:proofErr w:type="gramEnd"/>
      <w:r w:rsidR="00052DBD"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 xml:space="preserve"> </w:t>
      </w:r>
      <w:r w:rsidR="00052DBD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UV-B + dark, mean value of peak area with normalization </w:t>
      </w:r>
      <w:r w:rsidR="006B3F01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obtained from </w:t>
      </w:r>
      <w:r w:rsidR="00273AE9" w:rsidRPr="0012642E">
        <w:rPr>
          <w:rFonts w:ascii="Times New Roman" w:hAnsi="Times New Roman" w:cs="Times New Roman"/>
          <w:i/>
          <w:sz w:val="18"/>
          <w:szCs w:val="18"/>
        </w:rPr>
        <w:t xml:space="preserve">Clematis </w:t>
      </w:r>
      <w:proofErr w:type="spellStart"/>
      <w:r w:rsidR="00273AE9" w:rsidRPr="0012642E">
        <w:rPr>
          <w:rFonts w:ascii="Times New Roman" w:hAnsi="Times New Roman" w:cs="Times New Roman"/>
          <w:i/>
          <w:sz w:val="18"/>
          <w:szCs w:val="18"/>
        </w:rPr>
        <w:t>terniflora</w:t>
      </w:r>
      <w:proofErr w:type="spellEnd"/>
      <w:r w:rsidR="00273AE9" w:rsidRPr="0012642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273AE9" w:rsidRPr="0012642E">
        <w:rPr>
          <w:rFonts w:ascii="Times New Roman" w:hAnsi="Times New Roman" w:cs="Times New Roman"/>
          <w:sz w:val="18"/>
          <w:szCs w:val="18"/>
        </w:rPr>
        <w:t>DC.</w:t>
      </w:r>
      <w:r w:rsidR="00273AE9" w:rsidRP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proofErr w:type="gramStart"/>
      <w:r w:rsidR="00273AE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leaved</w:t>
      </w:r>
      <w:proofErr w:type="gramEnd"/>
      <w:r w:rsidR="00273AE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after exposure to </w:t>
      </w:r>
      <w:r w:rsidR="006B3F01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high level </w:t>
      </w:r>
      <w:r w:rsidR="00FA023C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of </w:t>
      </w:r>
      <w:r w:rsidR="006B3F01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UV-B irradiation for 5</w:t>
      </w:r>
      <w:r w:rsidR="00FA1BA4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6B3F01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h and </w:t>
      </w:r>
      <w:r w:rsidR="00FA023C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an incubation in the dark </w:t>
      </w:r>
      <w:r w:rsidR="006B3F01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for 36</w:t>
      </w:r>
      <w:r w:rsidR="00FA1BA4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6B3F01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h.</w:t>
      </w:r>
    </w:p>
    <w:p w:rsidR="006B3F01" w:rsidRPr="00AD38C0" w:rsidRDefault="006B3F01" w:rsidP="006B3F01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>c</w:t>
      </w:r>
      <w:proofErr w:type="gramEnd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 xml:space="preserve"> </w:t>
      </w:r>
      <w:r w:rsidR="0079635A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pre</w:t>
      </w:r>
      <w:r w:rsidR="00273AE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-treatment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, mean value of peak area with normalizat</w:t>
      </w:r>
      <w:r w:rsidR="00273AE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ion obtained from </w:t>
      </w:r>
      <w:r w:rsidR="00273AE9" w:rsidRPr="0012642E">
        <w:rPr>
          <w:rFonts w:ascii="Times New Roman" w:hAnsi="Times New Roman" w:cs="Times New Roman"/>
          <w:i/>
          <w:sz w:val="18"/>
          <w:szCs w:val="18"/>
        </w:rPr>
        <w:t xml:space="preserve">Clematis </w:t>
      </w:r>
      <w:proofErr w:type="spellStart"/>
      <w:r w:rsidR="00273AE9" w:rsidRPr="0012642E">
        <w:rPr>
          <w:rFonts w:ascii="Times New Roman" w:hAnsi="Times New Roman" w:cs="Times New Roman"/>
          <w:i/>
          <w:sz w:val="18"/>
          <w:szCs w:val="18"/>
        </w:rPr>
        <w:t>terniflora</w:t>
      </w:r>
      <w:proofErr w:type="spellEnd"/>
      <w:r w:rsidR="00273AE9" w:rsidRPr="0012642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273AE9" w:rsidRPr="0012642E">
        <w:rPr>
          <w:rFonts w:ascii="Times New Roman" w:hAnsi="Times New Roman" w:cs="Times New Roman"/>
          <w:sz w:val="18"/>
          <w:szCs w:val="18"/>
        </w:rPr>
        <w:t>DC.</w:t>
      </w:r>
      <w:r w:rsidR="00273AE9" w:rsidRPr="000C75E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proofErr w:type="gramStart"/>
      <w:r w:rsidR="0079635A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leaved</w:t>
      </w:r>
      <w:proofErr w:type="gramEnd"/>
      <w:r w:rsidR="0079635A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pre</w:t>
      </w:r>
      <w:r w:rsidR="00273AE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-treatment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.</w:t>
      </w:r>
    </w:p>
    <w:p w:rsidR="006B3F01" w:rsidRDefault="00954A62" w:rsidP="0012642E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>d</w:t>
      </w:r>
      <w:proofErr w:type="gramEnd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fold change, </w:t>
      </w:r>
      <w:r w:rsidR="005D0265">
        <w:rPr>
          <w:rFonts w:ascii="Times New Roman" w:eastAsia="宋体" w:hAnsi="Times New Roman" w:cs="Times New Roman"/>
          <w:sz w:val="18"/>
          <w:szCs w:val="18"/>
          <w:lang w:eastAsia="zh-CN"/>
        </w:rPr>
        <w:t>dividing</w:t>
      </w:r>
      <w:r w:rsidR="005D0265" w:rsidRPr="009B404E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 value</w:t>
      </w:r>
      <w:r w:rsidR="005D0265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of UV-B + dark by value of pre-treatment. </w:t>
      </w:r>
      <w:r>
        <w:rPr>
          <w:rFonts w:ascii="Times New Roman" w:eastAsia="宋体" w:hAnsi="Times New Roman" w:cs="Times New Roman"/>
          <w:sz w:val="18"/>
          <w:szCs w:val="18"/>
          <w:lang w:eastAsia="zh-CN"/>
        </w:rPr>
        <w:t>I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f the fold-change value</w:t>
      </w:r>
      <w:r w:rsidR="00FA1BA4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&gt;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9560F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1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, it means that metabolite is more in </w:t>
      </w:r>
      <w:r w:rsidR="00A8167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high level of UV-B irradiation for 5 h and </w:t>
      </w:r>
      <w:proofErr w:type="gramStart"/>
      <w:r w:rsidR="00A8167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an incubation</w:t>
      </w:r>
      <w:proofErr w:type="gramEnd"/>
      <w:r w:rsidR="00A8167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in the dark for 36 h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than </w:t>
      </w:r>
      <w:r w:rsidR="0079635A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pre</w:t>
      </w:r>
      <w:bookmarkStart w:id="0" w:name="_GoBack"/>
      <w:bookmarkEnd w:id="0"/>
      <w:r w:rsidR="00A8167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-treatment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.</w:t>
      </w:r>
      <w:r w:rsidR="009560F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9560F6">
        <w:rPr>
          <w:rFonts w:ascii="Times New Roman" w:eastAsia="宋体" w:hAnsi="Times New Roman" w:cs="Times New Roman"/>
          <w:sz w:val="18"/>
          <w:szCs w:val="18"/>
          <w:lang w:eastAsia="zh-CN"/>
        </w:rPr>
        <w:t>I</w:t>
      </w:r>
      <w:r w:rsidR="009560F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f the fold-change value &gt;1.5 or &lt;0.66667, it means tha</w:t>
      </w:r>
      <w:r w:rsidR="00567F50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t metabolite is in</w:t>
      </w:r>
      <w:r w:rsidR="00E304EC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significant</w:t>
      </w:r>
      <w:r w:rsidR="009560F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change.</w:t>
      </w:r>
    </w:p>
    <w:p w:rsidR="00954A62" w:rsidRPr="006B3F01" w:rsidRDefault="00954A62" w:rsidP="0012642E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>e</w:t>
      </w:r>
      <w:proofErr w:type="gramEnd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class,</w:t>
      </w:r>
      <w:r w:rsidR="00D4789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0C0632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m</w:t>
      </w:r>
      <w:r w:rsidR="000C0632" w:rsidRPr="000C0632">
        <w:rPr>
          <w:rFonts w:ascii="Times New Roman" w:eastAsia="宋体" w:hAnsi="Times New Roman" w:cs="Times New Roman"/>
          <w:sz w:val="18"/>
          <w:szCs w:val="18"/>
          <w:lang w:eastAsia="zh-CN"/>
        </w:rPr>
        <w:t>etabolites were functionally categorized using the KEGG database or manually classified based on their chemical structures.</w:t>
      </w:r>
      <w:r w:rsidR="00D4789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D47899">
        <w:rPr>
          <w:rFonts w:ascii="Times New Roman" w:eastAsia="宋体" w:hAnsi="Times New Roman" w:cs="Times New Roman"/>
          <w:sz w:val="18"/>
          <w:szCs w:val="18"/>
          <w:lang w:eastAsia="zh-CN"/>
        </w:rPr>
        <w:t>O</w:t>
      </w:r>
      <w:r w:rsidR="00D47899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nly metabolites with significant change were classified.</w:t>
      </w:r>
    </w:p>
    <w:sectPr w:rsidR="00954A62" w:rsidRPr="006B3F01" w:rsidSect="00C60237">
      <w:footerReference w:type="default" r:id="rId9"/>
      <w:pgSz w:w="16838" w:h="11906" w:orient="landscape" w:code="9"/>
      <w:pgMar w:top="567" w:right="567" w:bottom="567" w:left="567" w:header="720" w:footer="113" w:gutter="0"/>
      <w:cols w:space="720"/>
      <w:docGrid w:type="lines" w:linePitch="29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A1D" w:rsidRDefault="00742A1D" w:rsidP="00201201">
      <w:r>
        <w:separator/>
      </w:r>
    </w:p>
  </w:endnote>
  <w:endnote w:type="continuationSeparator" w:id="0">
    <w:p w:rsidR="00742A1D" w:rsidRDefault="00742A1D" w:rsidP="0020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erial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57222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:rsidR="00AD38C0" w:rsidRPr="00321BF8" w:rsidRDefault="00AD38C0">
        <w:pPr>
          <w:pStyle w:val="a7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321BF8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321BF8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321BF8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79635A">
          <w:rPr>
            <w:rFonts w:ascii="Times New Roman" w:hAnsi="Times New Roman" w:cs="Times New Roman"/>
            <w:noProof/>
            <w:sz w:val="18"/>
            <w:szCs w:val="18"/>
          </w:rPr>
          <w:t>5</w:t>
        </w:r>
        <w:r w:rsidRPr="00321BF8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:rsidR="00AD38C0" w:rsidRDefault="00AD38C0">
    <w:pPr>
      <w:pStyle w:val="a7"/>
    </w:pPr>
  </w:p>
  <w:p w:rsidR="00AD38C0" w:rsidRDefault="00AD38C0">
    <w:pPr>
      <w:pStyle w:val="a7"/>
    </w:pPr>
  </w:p>
  <w:p w:rsidR="00AD38C0" w:rsidRDefault="00AD38C0">
    <w:pPr>
      <w:pStyle w:val="a7"/>
    </w:pPr>
  </w:p>
  <w:p w:rsidR="00AD38C0" w:rsidRDefault="00AD38C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A1D" w:rsidRDefault="00742A1D" w:rsidP="00201201">
      <w:r>
        <w:separator/>
      </w:r>
    </w:p>
  </w:footnote>
  <w:footnote w:type="continuationSeparator" w:id="0">
    <w:p w:rsidR="00742A1D" w:rsidRDefault="00742A1D" w:rsidP="00201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E35F8"/>
    <w:multiLevelType w:val="hybridMultilevel"/>
    <w:tmpl w:val="63C6F7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ACE53E6"/>
    <w:multiLevelType w:val="hybridMultilevel"/>
    <w:tmpl w:val="AF54A7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26E7058"/>
    <w:multiLevelType w:val="hybridMultilevel"/>
    <w:tmpl w:val="61347C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5BD3101"/>
    <w:multiLevelType w:val="hybridMultilevel"/>
    <w:tmpl w:val="5366CD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ACA"/>
    <w:rsid w:val="00004FC1"/>
    <w:rsid w:val="000115EA"/>
    <w:rsid w:val="00052DBD"/>
    <w:rsid w:val="00076497"/>
    <w:rsid w:val="000C0632"/>
    <w:rsid w:val="000C1592"/>
    <w:rsid w:val="000C75E6"/>
    <w:rsid w:val="0012642E"/>
    <w:rsid w:val="0019523B"/>
    <w:rsid w:val="001D36FC"/>
    <w:rsid w:val="001F49BA"/>
    <w:rsid w:val="001F7D75"/>
    <w:rsid w:val="00201201"/>
    <w:rsid w:val="00234FD8"/>
    <w:rsid w:val="00240671"/>
    <w:rsid w:val="0024137E"/>
    <w:rsid w:val="00255A76"/>
    <w:rsid w:val="0026049E"/>
    <w:rsid w:val="00273AE9"/>
    <w:rsid w:val="002811E5"/>
    <w:rsid w:val="002A3041"/>
    <w:rsid w:val="002A68B8"/>
    <w:rsid w:val="002C3EE6"/>
    <w:rsid w:val="002E1EAA"/>
    <w:rsid w:val="002E3331"/>
    <w:rsid w:val="002E711B"/>
    <w:rsid w:val="002F4F08"/>
    <w:rsid w:val="00321BF8"/>
    <w:rsid w:val="003235AC"/>
    <w:rsid w:val="00344ACA"/>
    <w:rsid w:val="00373FEF"/>
    <w:rsid w:val="003D5B53"/>
    <w:rsid w:val="003F7D5E"/>
    <w:rsid w:val="004264F6"/>
    <w:rsid w:val="00427B6A"/>
    <w:rsid w:val="004947DB"/>
    <w:rsid w:val="004B0513"/>
    <w:rsid w:val="004C63BC"/>
    <w:rsid w:val="004D1344"/>
    <w:rsid w:val="004E6B32"/>
    <w:rsid w:val="00502B54"/>
    <w:rsid w:val="00523447"/>
    <w:rsid w:val="00542044"/>
    <w:rsid w:val="00556E28"/>
    <w:rsid w:val="00567F50"/>
    <w:rsid w:val="005D0265"/>
    <w:rsid w:val="005F1A1D"/>
    <w:rsid w:val="005F2188"/>
    <w:rsid w:val="00631D53"/>
    <w:rsid w:val="00635C0C"/>
    <w:rsid w:val="00647E5B"/>
    <w:rsid w:val="00664544"/>
    <w:rsid w:val="00664942"/>
    <w:rsid w:val="006859C7"/>
    <w:rsid w:val="006B3F01"/>
    <w:rsid w:val="006C4B55"/>
    <w:rsid w:val="006F7697"/>
    <w:rsid w:val="00705D06"/>
    <w:rsid w:val="007156AF"/>
    <w:rsid w:val="00742A1D"/>
    <w:rsid w:val="00745584"/>
    <w:rsid w:val="00754D65"/>
    <w:rsid w:val="0079635A"/>
    <w:rsid w:val="007B0EBB"/>
    <w:rsid w:val="007C64C8"/>
    <w:rsid w:val="007E7996"/>
    <w:rsid w:val="00805C3F"/>
    <w:rsid w:val="00834220"/>
    <w:rsid w:val="008567A7"/>
    <w:rsid w:val="008614B8"/>
    <w:rsid w:val="00863F36"/>
    <w:rsid w:val="00872D9C"/>
    <w:rsid w:val="00876B48"/>
    <w:rsid w:val="008A6A56"/>
    <w:rsid w:val="008D5DF6"/>
    <w:rsid w:val="008D6D57"/>
    <w:rsid w:val="009121A3"/>
    <w:rsid w:val="00945AF1"/>
    <w:rsid w:val="00954A62"/>
    <w:rsid w:val="009560F6"/>
    <w:rsid w:val="00974148"/>
    <w:rsid w:val="009B3707"/>
    <w:rsid w:val="00A12AE7"/>
    <w:rsid w:val="00A81676"/>
    <w:rsid w:val="00AD38C0"/>
    <w:rsid w:val="00B0748E"/>
    <w:rsid w:val="00B20E24"/>
    <w:rsid w:val="00B609B6"/>
    <w:rsid w:val="00B7497E"/>
    <w:rsid w:val="00B872EC"/>
    <w:rsid w:val="00B90F51"/>
    <w:rsid w:val="00B92C15"/>
    <w:rsid w:val="00BB3BAF"/>
    <w:rsid w:val="00C1308D"/>
    <w:rsid w:val="00C14D87"/>
    <w:rsid w:val="00C35984"/>
    <w:rsid w:val="00C35D45"/>
    <w:rsid w:val="00C401D6"/>
    <w:rsid w:val="00C4483C"/>
    <w:rsid w:val="00C535AC"/>
    <w:rsid w:val="00C60237"/>
    <w:rsid w:val="00C6223E"/>
    <w:rsid w:val="00CB1848"/>
    <w:rsid w:val="00CD30AB"/>
    <w:rsid w:val="00D17ECA"/>
    <w:rsid w:val="00D25D11"/>
    <w:rsid w:val="00D47899"/>
    <w:rsid w:val="00D52EB0"/>
    <w:rsid w:val="00D75013"/>
    <w:rsid w:val="00DA42F6"/>
    <w:rsid w:val="00DC14A6"/>
    <w:rsid w:val="00E008B5"/>
    <w:rsid w:val="00E10E3B"/>
    <w:rsid w:val="00E304EC"/>
    <w:rsid w:val="00E678B9"/>
    <w:rsid w:val="00E76287"/>
    <w:rsid w:val="00EE68A5"/>
    <w:rsid w:val="00EE7BD9"/>
    <w:rsid w:val="00FA023C"/>
    <w:rsid w:val="00FA1BA4"/>
    <w:rsid w:val="00FB55D3"/>
    <w:rsid w:val="00FE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72EC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B609B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B609B6"/>
    <w:rPr>
      <w:color w:val="800080"/>
      <w:u w:val="single"/>
    </w:rPr>
  </w:style>
  <w:style w:type="paragraph" w:customStyle="1" w:styleId="font5">
    <w:name w:val="font5"/>
    <w:basedOn w:val="a"/>
    <w:rsid w:val="00B609B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font6">
    <w:name w:val="font6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kern w:val="0"/>
      <w:sz w:val="18"/>
      <w:szCs w:val="18"/>
    </w:rPr>
  </w:style>
  <w:style w:type="paragraph" w:customStyle="1" w:styleId="font7">
    <w:name w:val="font7"/>
    <w:basedOn w:val="a"/>
    <w:rsid w:val="00B609B6"/>
    <w:pPr>
      <w:widowControl/>
      <w:spacing w:before="100" w:beforeAutospacing="1" w:after="100" w:afterAutospacing="1"/>
      <w:jc w:val="left"/>
    </w:pPr>
    <w:rPr>
      <w:rFonts w:ascii="Courier New" w:eastAsia="MS PGothic" w:hAnsi="Courier New" w:cs="MS PGothic"/>
      <w:kern w:val="0"/>
      <w:sz w:val="20"/>
      <w:szCs w:val="20"/>
    </w:rPr>
  </w:style>
  <w:style w:type="paragraph" w:customStyle="1" w:styleId="font8">
    <w:name w:val="font8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font10">
    <w:name w:val="font10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B609B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5">
    <w:name w:val="xl75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1">
    <w:name w:val="xl81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B609B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09B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6"/>
    <w:uiPriority w:val="99"/>
    <w:rsid w:val="00201201"/>
  </w:style>
  <w:style w:type="paragraph" w:styleId="a7">
    <w:name w:val="footer"/>
    <w:basedOn w:val="a"/>
    <w:link w:val="Char0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7"/>
    <w:uiPriority w:val="99"/>
    <w:rsid w:val="00201201"/>
  </w:style>
  <w:style w:type="paragraph" w:customStyle="1" w:styleId="xl63">
    <w:name w:val="xl63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C3EE6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427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27B6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72EC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B609B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B609B6"/>
    <w:rPr>
      <w:color w:val="800080"/>
      <w:u w:val="single"/>
    </w:rPr>
  </w:style>
  <w:style w:type="paragraph" w:customStyle="1" w:styleId="font5">
    <w:name w:val="font5"/>
    <w:basedOn w:val="a"/>
    <w:rsid w:val="00B609B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font6">
    <w:name w:val="font6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kern w:val="0"/>
      <w:sz w:val="18"/>
      <w:szCs w:val="18"/>
    </w:rPr>
  </w:style>
  <w:style w:type="paragraph" w:customStyle="1" w:styleId="font7">
    <w:name w:val="font7"/>
    <w:basedOn w:val="a"/>
    <w:rsid w:val="00B609B6"/>
    <w:pPr>
      <w:widowControl/>
      <w:spacing w:before="100" w:beforeAutospacing="1" w:after="100" w:afterAutospacing="1"/>
      <w:jc w:val="left"/>
    </w:pPr>
    <w:rPr>
      <w:rFonts w:ascii="Courier New" w:eastAsia="MS PGothic" w:hAnsi="Courier New" w:cs="MS PGothic"/>
      <w:kern w:val="0"/>
      <w:sz w:val="20"/>
      <w:szCs w:val="20"/>
    </w:rPr>
  </w:style>
  <w:style w:type="paragraph" w:customStyle="1" w:styleId="font8">
    <w:name w:val="font8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font10">
    <w:name w:val="font10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B609B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5">
    <w:name w:val="xl75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1">
    <w:name w:val="xl81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B609B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09B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6"/>
    <w:uiPriority w:val="99"/>
    <w:rsid w:val="00201201"/>
  </w:style>
  <w:style w:type="paragraph" w:styleId="a7">
    <w:name w:val="footer"/>
    <w:basedOn w:val="a"/>
    <w:link w:val="Char0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7"/>
    <w:uiPriority w:val="99"/>
    <w:rsid w:val="00201201"/>
  </w:style>
  <w:style w:type="paragraph" w:customStyle="1" w:styleId="xl63">
    <w:name w:val="xl63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C3EE6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427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27B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A39EB-827C-4ED9-A57C-6BBD11E7E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901</Words>
  <Characters>10836</Characters>
  <Application>Microsoft Office Word</Application>
  <DocSecurity>0</DocSecurity>
  <Lines>90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1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CX</dc:creator>
  <cp:lastModifiedBy>Sky123.Org</cp:lastModifiedBy>
  <cp:revision>7</cp:revision>
  <cp:lastPrinted>2016-01-25T09:56:00Z</cp:lastPrinted>
  <dcterms:created xsi:type="dcterms:W3CDTF">2016-09-24T06:31:00Z</dcterms:created>
  <dcterms:modified xsi:type="dcterms:W3CDTF">2016-09-28T05:07:00Z</dcterms:modified>
</cp:coreProperties>
</file>